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CC8249" w14:textId="77777777" w:rsidR="002C7D36" w:rsidRPr="00B01B56" w:rsidRDefault="002C7D36" w:rsidP="002C7D36">
      <w:pPr>
        <w:spacing w:line="480" w:lineRule="auto"/>
        <w:jc w:val="both"/>
        <w:rPr>
          <w:rFonts w:ascii="Arial" w:hAnsi="Arial" w:cs="Arial"/>
          <w:lang w:val="en-US"/>
        </w:rPr>
      </w:pPr>
    </w:p>
    <w:tbl>
      <w:tblPr>
        <w:tblStyle w:val="TableGrid"/>
        <w:tblW w:w="9639" w:type="dxa"/>
        <w:tblLook w:val="04A0" w:firstRow="1" w:lastRow="0" w:firstColumn="1" w:lastColumn="0" w:noHBand="0" w:noVBand="1"/>
      </w:tblPr>
      <w:tblGrid>
        <w:gridCol w:w="1985"/>
        <w:gridCol w:w="7654"/>
      </w:tblGrid>
      <w:tr w:rsidR="002C7D36" w:rsidRPr="001D6833" w14:paraId="53DC208C" w14:textId="77777777" w:rsidTr="00482585">
        <w:trPr>
          <w:trHeight w:val="320"/>
        </w:trPr>
        <w:tc>
          <w:tcPr>
            <w:tcW w:w="1985" w:type="dxa"/>
            <w:noWrap/>
          </w:tcPr>
          <w:p w14:paraId="54AEE7F6" w14:textId="77777777" w:rsidR="002C7D36" w:rsidRPr="00E04A64" w:rsidRDefault="002C7D36" w:rsidP="00767A6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I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IE"/>
              </w:rPr>
              <w:t>Strain name</w:t>
            </w:r>
          </w:p>
        </w:tc>
        <w:tc>
          <w:tcPr>
            <w:tcW w:w="7654" w:type="dxa"/>
            <w:noWrap/>
          </w:tcPr>
          <w:p w14:paraId="5505A01B" w14:textId="77777777" w:rsidR="002C7D36" w:rsidRPr="00E04A64" w:rsidRDefault="002C7D36" w:rsidP="00767A6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I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IE"/>
              </w:rPr>
              <w:t>Genotype</w:t>
            </w:r>
          </w:p>
        </w:tc>
      </w:tr>
      <w:tr w:rsidR="002C7D36" w:rsidRPr="004844CA" w14:paraId="6DB980A2" w14:textId="77777777" w:rsidTr="00482585">
        <w:trPr>
          <w:trHeight w:val="320"/>
        </w:trPr>
        <w:tc>
          <w:tcPr>
            <w:tcW w:w="1985" w:type="dxa"/>
            <w:noWrap/>
          </w:tcPr>
          <w:p w14:paraId="3ED9748D" w14:textId="77777777" w:rsidR="002C7D36" w:rsidRPr="00F52A55" w:rsidRDefault="002C7D36" w:rsidP="0048258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AGB551</w:t>
            </w:r>
          </w:p>
        </w:tc>
        <w:tc>
          <w:tcPr>
            <w:tcW w:w="7654" w:type="dxa"/>
            <w:noWrap/>
          </w:tcPr>
          <w:p w14:paraId="375908F5" w14:textId="77777777" w:rsidR="002C7D36" w:rsidRPr="00F52A55" w:rsidRDefault="002C7D36" w:rsidP="0048258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 xml:space="preserve">Wild-type </w:t>
            </w:r>
            <w:r w:rsidRPr="00F52A55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  <w:lang w:val="en-IE"/>
              </w:rPr>
              <w:t>﻿</w:t>
            </w:r>
            <w:proofErr w:type="spellStart"/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nkuAΔ</w:t>
            </w:r>
            <w:proofErr w:type="spellEnd"/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::argB; pyroA4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>-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; pyrg89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>-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;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 xml:space="preserve"> </w:t>
            </w:r>
            <w:r w:rsidR="0059458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v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eA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>+</w:t>
            </w:r>
          </w:p>
        </w:tc>
      </w:tr>
      <w:tr w:rsidR="002C7D36" w:rsidRPr="004844CA" w14:paraId="7243ACA5" w14:textId="77777777" w:rsidTr="00482585">
        <w:trPr>
          <w:trHeight w:val="320"/>
        </w:trPr>
        <w:tc>
          <w:tcPr>
            <w:tcW w:w="1985" w:type="dxa"/>
            <w:noWrap/>
            <w:hideMark/>
          </w:tcPr>
          <w:p w14:paraId="0088BAB2" w14:textId="77777777" w:rsidR="002C7D36" w:rsidRPr="00F52A55" w:rsidRDefault="002C7D36" w:rsidP="0048258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</w:pP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∆ste7</w:t>
            </w:r>
          </w:p>
        </w:tc>
        <w:tc>
          <w:tcPr>
            <w:tcW w:w="7654" w:type="dxa"/>
            <w:noWrap/>
            <w:hideMark/>
          </w:tcPr>
          <w:p w14:paraId="186EEB40" w14:textId="77777777" w:rsidR="002C7D36" w:rsidRPr="00F52A55" w:rsidRDefault="002C7D36" w:rsidP="0048258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ste7</w:t>
            </w:r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 xml:space="preserve"> (</w:t>
            </w:r>
            <w:proofErr w:type="spellStart"/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mkkB</w:t>
            </w:r>
            <w:proofErr w:type="spellEnd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)::</w:t>
            </w:r>
            <w:proofErr w:type="spellStart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ptrA</w:t>
            </w:r>
            <w:proofErr w:type="spellEnd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 xml:space="preserve">; </w:t>
            </w:r>
            <w:r w:rsidRPr="00F52A55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  <w:lang w:val="en-IE"/>
              </w:rPr>
              <w:t>﻿</w:t>
            </w:r>
            <w:proofErr w:type="spellStart"/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nkuAΔ</w:t>
            </w:r>
            <w:proofErr w:type="spellEnd"/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::argB; pyroA4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>-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; pyrg89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>-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;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 xml:space="preserve"> </w:t>
            </w:r>
            <w:r w:rsidR="0059458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v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eA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>+</w:t>
            </w:r>
          </w:p>
        </w:tc>
      </w:tr>
      <w:tr w:rsidR="002C7D36" w:rsidRPr="004844CA" w14:paraId="2A43E22A" w14:textId="77777777" w:rsidTr="00482585">
        <w:trPr>
          <w:trHeight w:val="320"/>
        </w:trPr>
        <w:tc>
          <w:tcPr>
            <w:tcW w:w="1985" w:type="dxa"/>
            <w:noWrap/>
            <w:hideMark/>
          </w:tcPr>
          <w:p w14:paraId="29433CB4" w14:textId="77777777" w:rsidR="002C7D36" w:rsidRPr="00F52A55" w:rsidRDefault="002C7D36" w:rsidP="0048258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C</w:t>
            </w:r>
            <w:r w:rsidRPr="008B2BF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ste7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complem</w:t>
            </w:r>
            <w:proofErr w:type="spellEnd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)</w:t>
            </w:r>
          </w:p>
        </w:tc>
        <w:tc>
          <w:tcPr>
            <w:tcW w:w="7654" w:type="dxa"/>
            <w:noWrap/>
            <w:hideMark/>
          </w:tcPr>
          <w:p w14:paraId="137C7FEA" w14:textId="77777777" w:rsidR="002C7D36" w:rsidRPr="00F52A55" w:rsidRDefault="002C7D36" w:rsidP="0048258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∆ste7</w:t>
            </w:r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 xml:space="preserve"> (</w:t>
            </w:r>
            <w:proofErr w:type="spellStart"/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mkkB</w:t>
            </w:r>
            <w:proofErr w:type="spellEnd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)::</w:t>
            </w:r>
            <w:proofErr w:type="spellStart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ptrA</w:t>
            </w:r>
            <w:proofErr w:type="spellEnd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 xml:space="preserve"> Ste7(</w:t>
            </w:r>
            <w:proofErr w:type="spellStart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mkkB</w:t>
            </w:r>
            <w:proofErr w:type="spellEnd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-GFP) Nat</w:t>
            </w:r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IE"/>
              </w:rPr>
              <w:t>+</w:t>
            </w:r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;</w:t>
            </w:r>
            <w:r w:rsidRPr="00F52A55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  <w:lang w:val="en-IE"/>
              </w:rPr>
              <w:t>﻿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 xml:space="preserve"> </w:t>
            </w:r>
            <w:proofErr w:type="spellStart"/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nkuAΔ</w:t>
            </w:r>
            <w:proofErr w:type="spellEnd"/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::argB; pyroA4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>-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; pyrg89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>-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;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 xml:space="preserve"> </w:t>
            </w:r>
            <w:r w:rsidR="0059458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v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eA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>+</w:t>
            </w:r>
          </w:p>
        </w:tc>
      </w:tr>
      <w:tr w:rsidR="002C7D36" w:rsidRPr="004844CA" w14:paraId="676362A0" w14:textId="77777777" w:rsidTr="00482585">
        <w:trPr>
          <w:trHeight w:val="320"/>
        </w:trPr>
        <w:tc>
          <w:tcPr>
            <w:tcW w:w="1985" w:type="dxa"/>
            <w:noWrap/>
            <w:hideMark/>
          </w:tcPr>
          <w:p w14:paraId="09483AE8" w14:textId="77777777" w:rsidR="002C7D36" w:rsidRPr="00F52A55" w:rsidRDefault="002C7D36" w:rsidP="0048258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Ste7-GFP</w:t>
            </w:r>
          </w:p>
        </w:tc>
        <w:tc>
          <w:tcPr>
            <w:tcW w:w="7654" w:type="dxa"/>
            <w:noWrap/>
            <w:hideMark/>
          </w:tcPr>
          <w:p w14:paraId="33087AFF" w14:textId="77777777" w:rsidR="002C7D36" w:rsidRPr="00F52A55" w:rsidRDefault="002C7D36" w:rsidP="0048258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ste7</w:t>
            </w:r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 xml:space="preserve"> (</w:t>
            </w:r>
            <w:proofErr w:type="spellStart"/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mkkB</w:t>
            </w:r>
            <w:proofErr w:type="spellEnd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)-GFP Nat</w:t>
            </w:r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IE"/>
              </w:rPr>
              <w:t>+</w:t>
            </w:r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 xml:space="preserve">; </w:t>
            </w:r>
            <w:r w:rsidRPr="00F52A55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  <w:lang w:val="en-IE"/>
              </w:rPr>
              <w:t>﻿</w:t>
            </w:r>
            <w:proofErr w:type="spellStart"/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nkuAΔ</w:t>
            </w:r>
            <w:proofErr w:type="spellEnd"/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::argB; pyroA4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>-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; pyrg89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>-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;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 xml:space="preserve"> </w:t>
            </w:r>
            <w:r w:rsidR="0059458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v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eA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>+</w:t>
            </w:r>
          </w:p>
        </w:tc>
      </w:tr>
      <w:tr w:rsidR="002C7D36" w:rsidRPr="004844CA" w14:paraId="69341876" w14:textId="77777777" w:rsidTr="00482585">
        <w:trPr>
          <w:trHeight w:val="320"/>
        </w:trPr>
        <w:tc>
          <w:tcPr>
            <w:tcW w:w="1985" w:type="dxa"/>
            <w:noWrap/>
            <w:hideMark/>
          </w:tcPr>
          <w:p w14:paraId="6ACB73BB" w14:textId="77777777" w:rsidR="002C7D36" w:rsidRPr="00F52A55" w:rsidRDefault="002C7D36" w:rsidP="0048258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</w:pP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∆</w:t>
            </w:r>
            <w:proofErr w:type="spellStart"/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mpkB</w:t>
            </w:r>
            <w:proofErr w:type="spellEnd"/>
          </w:p>
        </w:tc>
        <w:tc>
          <w:tcPr>
            <w:tcW w:w="7654" w:type="dxa"/>
            <w:noWrap/>
            <w:hideMark/>
          </w:tcPr>
          <w:p w14:paraId="1A23C472" w14:textId="77777777" w:rsidR="002C7D36" w:rsidRPr="00F52A55" w:rsidRDefault="002C7D36" w:rsidP="0048258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proofErr w:type="spellStart"/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mpkB</w:t>
            </w:r>
            <w:proofErr w:type="spellEnd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 xml:space="preserve"> (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Fus3</w:t>
            </w:r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)::</w:t>
            </w:r>
            <w:proofErr w:type="spellStart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ptrA</w:t>
            </w:r>
            <w:proofErr w:type="spellEnd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 xml:space="preserve"> </w:t>
            </w:r>
            <w:proofErr w:type="spellStart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paba</w:t>
            </w:r>
            <w:proofErr w:type="spellEnd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IE"/>
              </w:rPr>
              <w:t>-</w:t>
            </w:r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 xml:space="preserve">; </w:t>
            </w:r>
            <w:proofErr w:type="spellStart"/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nkuAΔ</w:t>
            </w:r>
            <w:proofErr w:type="spellEnd"/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 xml:space="preserve">::argB; </w:t>
            </w:r>
            <w:r w:rsidR="0059458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 xml:space="preserve">yA2; </w:t>
            </w:r>
            <w:r w:rsidR="0059458B" w:rsidRPr="0059458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v</w:t>
            </w:r>
            <w:r w:rsidRPr="0059458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eA</w:t>
            </w:r>
            <w:r w:rsidRPr="0059458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>+</w:t>
            </w:r>
          </w:p>
        </w:tc>
      </w:tr>
      <w:tr w:rsidR="002C7D36" w:rsidRPr="004844CA" w14:paraId="5F6296AB" w14:textId="77777777" w:rsidTr="00482585">
        <w:trPr>
          <w:trHeight w:val="320"/>
        </w:trPr>
        <w:tc>
          <w:tcPr>
            <w:tcW w:w="1985" w:type="dxa"/>
            <w:noWrap/>
            <w:hideMark/>
          </w:tcPr>
          <w:p w14:paraId="0E9B58E9" w14:textId="77777777" w:rsidR="002C7D36" w:rsidRPr="00F52A55" w:rsidRDefault="002C7D36" w:rsidP="0048258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proofErr w:type="spellStart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C</w:t>
            </w:r>
            <w:r w:rsidRPr="008B2BF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mpk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complem</w:t>
            </w:r>
            <w:proofErr w:type="spellEnd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)</w:t>
            </w:r>
          </w:p>
        </w:tc>
        <w:tc>
          <w:tcPr>
            <w:tcW w:w="7654" w:type="dxa"/>
            <w:noWrap/>
            <w:hideMark/>
          </w:tcPr>
          <w:p w14:paraId="78AEA7A6" w14:textId="77777777" w:rsidR="002C7D36" w:rsidRPr="00F52A55" w:rsidRDefault="002C7D36" w:rsidP="0048258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∆</w:t>
            </w:r>
            <w:proofErr w:type="spellStart"/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mpkB</w:t>
            </w:r>
            <w:proofErr w:type="spellEnd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 xml:space="preserve"> (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Fus3</w:t>
            </w:r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)::</w:t>
            </w:r>
            <w:proofErr w:type="spellStart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ptrA</w:t>
            </w:r>
            <w:proofErr w:type="spellEnd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 xml:space="preserve"> </w:t>
            </w:r>
            <w:proofErr w:type="spellStart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mpkB</w:t>
            </w:r>
            <w:proofErr w:type="spellEnd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(Fus3)-GFP Nat</w:t>
            </w:r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IE"/>
              </w:rPr>
              <w:t>+</w:t>
            </w:r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 xml:space="preserve">; </w:t>
            </w:r>
            <w:proofErr w:type="spellStart"/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nkuAΔ</w:t>
            </w:r>
            <w:proofErr w:type="spellEnd"/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::argB;</w:t>
            </w:r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 xml:space="preserve"> </w:t>
            </w:r>
            <w:proofErr w:type="spellStart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paba</w:t>
            </w:r>
            <w:proofErr w:type="spellEnd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IE"/>
              </w:rPr>
              <w:t>-</w:t>
            </w:r>
            <w:r w:rsidR="0059458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 xml:space="preserve">; yA2 </w:t>
            </w:r>
            <w:r w:rsidR="0059458B" w:rsidRPr="0059458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v</w:t>
            </w:r>
            <w:r w:rsidRPr="0059458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eA</w:t>
            </w:r>
            <w:r w:rsidRPr="0059458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>+</w:t>
            </w:r>
          </w:p>
        </w:tc>
      </w:tr>
      <w:tr w:rsidR="002C7D36" w:rsidRPr="004844CA" w14:paraId="2FA8335A" w14:textId="77777777" w:rsidTr="00482585">
        <w:trPr>
          <w:trHeight w:val="320"/>
        </w:trPr>
        <w:tc>
          <w:tcPr>
            <w:tcW w:w="1985" w:type="dxa"/>
            <w:noWrap/>
            <w:hideMark/>
          </w:tcPr>
          <w:p w14:paraId="643B18A1" w14:textId="77777777" w:rsidR="002C7D36" w:rsidRPr="00F52A55" w:rsidRDefault="002C7D36" w:rsidP="0048258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proofErr w:type="spellStart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MpkB</w:t>
            </w:r>
            <w:proofErr w:type="spellEnd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-GFP</w:t>
            </w:r>
          </w:p>
        </w:tc>
        <w:tc>
          <w:tcPr>
            <w:tcW w:w="7654" w:type="dxa"/>
            <w:noWrap/>
            <w:hideMark/>
          </w:tcPr>
          <w:p w14:paraId="4A2CB1A7" w14:textId="77777777" w:rsidR="002C7D36" w:rsidRPr="00F52A55" w:rsidRDefault="002C7D36" w:rsidP="0048258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m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pkB</w:t>
            </w:r>
            <w:proofErr w:type="spellEnd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 xml:space="preserve"> (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Fus3</w:t>
            </w:r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)-GFP VeA</w:t>
            </w:r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IE"/>
              </w:rPr>
              <w:t>+</w:t>
            </w:r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 xml:space="preserve"> Nat</w:t>
            </w:r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IE"/>
              </w:rPr>
              <w:t>+</w:t>
            </w:r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 xml:space="preserve">; </w:t>
            </w:r>
            <w:proofErr w:type="spellStart"/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nkuAΔ</w:t>
            </w:r>
            <w:proofErr w:type="spellEnd"/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::argB; pyroA4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>-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; pyrg89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>-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;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 xml:space="preserve"> </w:t>
            </w:r>
            <w:r w:rsidR="0059458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v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eA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>+</w:t>
            </w:r>
          </w:p>
        </w:tc>
      </w:tr>
      <w:tr w:rsidR="002C7D36" w:rsidRPr="004844CA" w14:paraId="436A1EF5" w14:textId="77777777" w:rsidTr="00482585">
        <w:trPr>
          <w:trHeight w:val="320"/>
        </w:trPr>
        <w:tc>
          <w:tcPr>
            <w:tcW w:w="1985" w:type="dxa"/>
            <w:noWrap/>
            <w:hideMark/>
          </w:tcPr>
          <w:p w14:paraId="62C6DBCF" w14:textId="77777777" w:rsidR="002C7D36" w:rsidRPr="00F52A55" w:rsidRDefault="002C7D36" w:rsidP="0048258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</w:pP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∆</w:t>
            </w:r>
            <w:proofErr w:type="spellStart"/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pbsA</w:t>
            </w:r>
            <w:proofErr w:type="spellEnd"/>
          </w:p>
        </w:tc>
        <w:tc>
          <w:tcPr>
            <w:tcW w:w="7654" w:type="dxa"/>
            <w:noWrap/>
            <w:hideMark/>
          </w:tcPr>
          <w:p w14:paraId="01EB856C" w14:textId="77777777" w:rsidR="002C7D36" w:rsidRPr="00F52A55" w:rsidRDefault="002C7D36" w:rsidP="0048258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proofErr w:type="spellStart"/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pbsA</w:t>
            </w:r>
            <w:proofErr w:type="spellEnd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::</w:t>
            </w:r>
            <w:proofErr w:type="spellStart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Phleo</w:t>
            </w:r>
            <w:proofErr w:type="spellEnd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 xml:space="preserve"> </w:t>
            </w:r>
            <w:proofErr w:type="spellStart"/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nkuAΔ</w:t>
            </w:r>
            <w:proofErr w:type="spellEnd"/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::argB; pyroA4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>-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; pyrg89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>-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;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 xml:space="preserve"> </w:t>
            </w:r>
            <w:r w:rsidR="0059458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v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eA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>+</w:t>
            </w:r>
          </w:p>
        </w:tc>
      </w:tr>
      <w:tr w:rsidR="002C7D36" w:rsidRPr="004844CA" w14:paraId="38881E49" w14:textId="77777777" w:rsidTr="00482585">
        <w:trPr>
          <w:trHeight w:val="320"/>
        </w:trPr>
        <w:tc>
          <w:tcPr>
            <w:tcW w:w="1985" w:type="dxa"/>
            <w:noWrap/>
            <w:hideMark/>
          </w:tcPr>
          <w:p w14:paraId="5932629D" w14:textId="77777777" w:rsidR="002C7D36" w:rsidRPr="00F52A55" w:rsidRDefault="002C7D36" w:rsidP="0048258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proofErr w:type="spellStart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C</w:t>
            </w:r>
            <w:r w:rsidRPr="008B2BF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pbs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complem</w:t>
            </w:r>
            <w:proofErr w:type="spellEnd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)</w:t>
            </w:r>
          </w:p>
        </w:tc>
        <w:tc>
          <w:tcPr>
            <w:tcW w:w="7654" w:type="dxa"/>
            <w:noWrap/>
            <w:hideMark/>
          </w:tcPr>
          <w:p w14:paraId="7CFE080F" w14:textId="77777777" w:rsidR="002C7D36" w:rsidRPr="00F52A55" w:rsidRDefault="002C7D36" w:rsidP="0048258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∆</w:t>
            </w:r>
            <w:proofErr w:type="spellStart"/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pbsA</w:t>
            </w:r>
            <w:proofErr w:type="spellEnd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::</w:t>
            </w:r>
            <w:proofErr w:type="spellStart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Phleo</w:t>
            </w:r>
            <w:proofErr w:type="spellEnd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 xml:space="preserve"> </w:t>
            </w:r>
            <w:proofErr w:type="spellStart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PbsA</w:t>
            </w:r>
            <w:proofErr w:type="spellEnd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 xml:space="preserve">-GFP (pyro marker) </w:t>
            </w:r>
            <w:proofErr w:type="spellStart"/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nkuAΔ</w:t>
            </w:r>
            <w:proofErr w:type="spellEnd"/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::argB; pyrg89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>-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;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 xml:space="preserve"> </w:t>
            </w:r>
            <w:r w:rsidR="0059458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v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eA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>+</w:t>
            </w:r>
          </w:p>
        </w:tc>
      </w:tr>
      <w:tr w:rsidR="002C7D36" w:rsidRPr="004844CA" w14:paraId="12BF244D" w14:textId="77777777" w:rsidTr="00482585">
        <w:trPr>
          <w:trHeight w:val="320"/>
        </w:trPr>
        <w:tc>
          <w:tcPr>
            <w:tcW w:w="1985" w:type="dxa"/>
            <w:noWrap/>
            <w:hideMark/>
          </w:tcPr>
          <w:p w14:paraId="58FEB3A7" w14:textId="77777777" w:rsidR="002C7D36" w:rsidRPr="00F52A55" w:rsidRDefault="002C7D36" w:rsidP="0048258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proofErr w:type="spellStart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PbsA</w:t>
            </w:r>
            <w:proofErr w:type="spellEnd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-GFP</w:t>
            </w:r>
          </w:p>
        </w:tc>
        <w:tc>
          <w:tcPr>
            <w:tcW w:w="7654" w:type="dxa"/>
            <w:noWrap/>
            <w:hideMark/>
          </w:tcPr>
          <w:p w14:paraId="3E3F0567" w14:textId="77777777" w:rsidR="002C7D36" w:rsidRPr="00F52A55" w:rsidRDefault="002C7D36" w:rsidP="0048258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proofErr w:type="spellStart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PbsA</w:t>
            </w:r>
            <w:proofErr w:type="spellEnd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-GFP (</w:t>
            </w:r>
            <w:proofErr w:type="spellStart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pyroA</w:t>
            </w:r>
            <w:proofErr w:type="spellEnd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 xml:space="preserve"> marker) </w:t>
            </w:r>
            <w:proofErr w:type="spellStart"/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nkuAΔ</w:t>
            </w:r>
            <w:proofErr w:type="spellEnd"/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::argB; pyrg89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>-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;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 xml:space="preserve"> </w:t>
            </w:r>
            <w:r w:rsidR="0059458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v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eA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>+</w:t>
            </w:r>
          </w:p>
        </w:tc>
      </w:tr>
      <w:tr w:rsidR="002C7D36" w:rsidRPr="004844CA" w14:paraId="76C44A0F" w14:textId="77777777" w:rsidTr="00482585">
        <w:trPr>
          <w:trHeight w:val="320"/>
        </w:trPr>
        <w:tc>
          <w:tcPr>
            <w:tcW w:w="1985" w:type="dxa"/>
            <w:noWrap/>
          </w:tcPr>
          <w:p w14:paraId="49E05652" w14:textId="23B43561" w:rsidR="002C7D36" w:rsidRPr="008A720E" w:rsidRDefault="002C7D36" w:rsidP="0048258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PbsA</w:t>
            </w:r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IE"/>
              </w:rPr>
              <w:t>S22A S179A</w:t>
            </w:r>
            <w:r w:rsidR="008A720E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-GFP</w:t>
            </w:r>
          </w:p>
        </w:tc>
        <w:tc>
          <w:tcPr>
            <w:tcW w:w="7654" w:type="dxa"/>
            <w:noWrap/>
          </w:tcPr>
          <w:p w14:paraId="3E5C520B" w14:textId="77777777" w:rsidR="002C7D36" w:rsidRPr="00F52A55" w:rsidRDefault="002C7D36" w:rsidP="0048258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proofErr w:type="spellStart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PbsA</w:t>
            </w:r>
            <w:proofErr w:type="spellEnd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-GFP S22A S179A (</w:t>
            </w:r>
            <w:proofErr w:type="spellStart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pyroA</w:t>
            </w:r>
            <w:proofErr w:type="spellEnd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 xml:space="preserve"> marker) </w:t>
            </w:r>
            <w:proofErr w:type="spellStart"/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nkuAΔ</w:t>
            </w:r>
            <w:proofErr w:type="spellEnd"/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::argB; pyrg89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>-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;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 xml:space="preserve"> </w:t>
            </w:r>
            <w:r w:rsidR="0059458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v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eA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>+</w:t>
            </w:r>
          </w:p>
        </w:tc>
      </w:tr>
      <w:tr w:rsidR="002C7D36" w:rsidRPr="004844CA" w14:paraId="6EFBAD42" w14:textId="77777777" w:rsidTr="00482585">
        <w:trPr>
          <w:trHeight w:val="320"/>
        </w:trPr>
        <w:tc>
          <w:tcPr>
            <w:tcW w:w="1985" w:type="dxa"/>
            <w:noWrap/>
          </w:tcPr>
          <w:p w14:paraId="635A0806" w14:textId="77777777" w:rsidR="002C7D36" w:rsidRPr="00F52A55" w:rsidRDefault="002C7D36" w:rsidP="0048258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CreA-GFP</w:t>
            </w:r>
          </w:p>
        </w:tc>
        <w:tc>
          <w:tcPr>
            <w:tcW w:w="7654" w:type="dxa"/>
            <w:noWrap/>
          </w:tcPr>
          <w:p w14:paraId="0FF2C1A6" w14:textId="77777777" w:rsidR="002C7D36" w:rsidRPr="00F52A55" w:rsidRDefault="002C7D36" w:rsidP="0048258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4C2A9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creA</w:t>
            </w:r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::CreA-GF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 xml:space="preserve"> 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pyroA4</w:t>
            </w:r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 xml:space="preserve"> </w:t>
            </w:r>
            <w:proofErr w:type="spellStart"/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nkuAΔ</w:t>
            </w:r>
            <w:proofErr w:type="spellEnd"/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::argB; pyrg89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>-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;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 xml:space="preserve"> </w:t>
            </w:r>
            <w:r w:rsidR="0059458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v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eA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>+</w:t>
            </w:r>
          </w:p>
        </w:tc>
      </w:tr>
      <w:tr w:rsidR="002C7D36" w:rsidRPr="004844CA" w14:paraId="1D0C15D9" w14:textId="77777777" w:rsidTr="00482585">
        <w:trPr>
          <w:trHeight w:val="320"/>
        </w:trPr>
        <w:tc>
          <w:tcPr>
            <w:tcW w:w="1985" w:type="dxa"/>
            <w:noWrap/>
          </w:tcPr>
          <w:p w14:paraId="4832A068" w14:textId="77777777" w:rsidR="002C7D36" w:rsidRPr="00F52A55" w:rsidRDefault="002C7D36" w:rsidP="0048258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∆ste7</w:t>
            </w:r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 xml:space="preserve"> CreA-GFP</w:t>
            </w:r>
          </w:p>
        </w:tc>
        <w:tc>
          <w:tcPr>
            <w:tcW w:w="7654" w:type="dxa"/>
            <w:noWrap/>
          </w:tcPr>
          <w:p w14:paraId="5940911E" w14:textId="77777777" w:rsidR="002C7D36" w:rsidRPr="00F52A55" w:rsidRDefault="002C7D36" w:rsidP="0048258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4C2A9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cre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::</w:t>
            </w:r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CreA-GF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 xml:space="preserve"> 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pyroA4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 xml:space="preserve"> </w:t>
            </w:r>
            <w:r w:rsidRPr="004C2A91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ste7</w:t>
            </w:r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 xml:space="preserve"> (</w:t>
            </w:r>
            <w:proofErr w:type="spellStart"/>
            <w:r w:rsidRPr="004C2A9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mkkB</w:t>
            </w:r>
            <w:proofErr w:type="spellEnd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)::</w:t>
            </w:r>
            <w:proofErr w:type="spellStart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ptrA</w:t>
            </w:r>
            <w:proofErr w:type="spellEnd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 xml:space="preserve">; </w:t>
            </w:r>
            <w:r w:rsidRPr="00F52A55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  <w:lang w:val="en-IE"/>
              </w:rPr>
              <w:t>﻿</w:t>
            </w:r>
            <w:proofErr w:type="spellStart"/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nkuAΔ</w:t>
            </w:r>
            <w:proofErr w:type="spellEnd"/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::argB; pyrg89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>-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;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 xml:space="preserve"> </w:t>
            </w:r>
            <w:r w:rsidR="0059458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v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eA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>+</w:t>
            </w:r>
          </w:p>
        </w:tc>
      </w:tr>
      <w:tr w:rsidR="002C7D36" w:rsidRPr="004844CA" w14:paraId="27C35BE3" w14:textId="77777777" w:rsidTr="00482585">
        <w:trPr>
          <w:trHeight w:val="320"/>
        </w:trPr>
        <w:tc>
          <w:tcPr>
            <w:tcW w:w="1985" w:type="dxa"/>
            <w:noWrap/>
          </w:tcPr>
          <w:p w14:paraId="73AEF986" w14:textId="77777777" w:rsidR="002C7D36" w:rsidRPr="00F52A55" w:rsidRDefault="002C7D36" w:rsidP="0048258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∆</w:t>
            </w:r>
            <w:proofErr w:type="spellStart"/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mpk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 xml:space="preserve"> CreA-GFP</w:t>
            </w:r>
          </w:p>
        </w:tc>
        <w:tc>
          <w:tcPr>
            <w:tcW w:w="7654" w:type="dxa"/>
            <w:noWrap/>
          </w:tcPr>
          <w:p w14:paraId="1AA785C3" w14:textId="77777777" w:rsidR="002C7D36" w:rsidRPr="00F52A55" w:rsidRDefault="002C7D36" w:rsidP="0048258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4C2A9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cre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::</w:t>
            </w:r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CreA-GF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 xml:space="preserve"> 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pyroA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 xml:space="preserve"> </w:t>
            </w:r>
            <w:proofErr w:type="spellStart"/>
            <w:r w:rsidRPr="004C2A9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mpkB</w:t>
            </w:r>
            <w:proofErr w:type="spellEnd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 xml:space="preserve"> (</w:t>
            </w:r>
            <w:r w:rsidRPr="004C2A9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Fus3</w:t>
            </w:r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)::</w:t>
            </w:r>
            <w:proofErr w:type="spellStart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ptrA</w:t>
            </w:r>
            <w:proofErr w:type="spellEnd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 xml:space="preserve">; </w:t>
            </w:r>
            <w:proofErr w:type="spellStart"/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nkuAΔ</w:t>
            </w:r>
            <w:proofErr w:type="spellEnd"/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::argB;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 xml:space="preserve"> 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pyrg89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>-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;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 xml:space="preserve"> </w:t>
            </w:r>
            <w:r w:rsidR="0059458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v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eA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>+</w:t>
            </w:r>
          </w:p>
        </w:tc>
      </w:tr>
      <w:tr w:rsidR="002C7D36" w:rsidRPr="004844CA" w14:paraId="3C4788E9" w14:textId="77777777" w:rsidTr="00482585">
        <w:trPr>
          <w:trHeight w:val="320"/>
        </w:trPr>
        <w:tc>
          <w:tcPr>
            <w:tcW w:w="1985" w:type="dxa"/>
            <w:noWrap/>
          </w:tcPr>
          <w:p w14:paraId="0CA8E956" w14:textId="77777777" w:rsidR="002C7D36" w:rsidRPr="00F52A55" w:rsidRDefault="002C7D36" w:rsidP="0048258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∆</w:t>
            </w:r>
            <w:proofErr w:type="spellStart"/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pbs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 xml:space="preserve"> CreA-GFP</w:t>
            </w:r>
          </w:p>
        </w:tc>
        <w:tc>
          <w:tcPr>
            <w:tcW w:w="7654" w:type="dxa"/>
            <w:noWrap/>
          </w:tcPr>
          <w:p w14:paraId="470C41DD" w14:textId="77777777" w:rsidR="002C7D36" w:rsidRPr="00F52A55" w:rsidRDefault="002C7D36" w:rsidP="0048258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4C2A9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cre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::</w:t>
            </w:r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CreA-GF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 xml:space="preserve"> 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pyroA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 xml:space="preserve"> </w:t>
            </w:r>
            <w:proofErr w:type="spellStart"/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pbsA</w:t>
            </w:r>
            <w:proofErr w:type="spellEnd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::</w:t>
            </w:r>
            <w:proofErr w:type="spellStart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Phleo</w:t>
            </w:r>
            <w:proofErr w:type="spellEnd"/>
            <w:r w:rsidRPr="00F52A5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 xml:space="preserve"> </w:t>
            </w:r>
            <w:proofErr w:type="spellStart"/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nkuAΔ</w:t>
            </w:r>
            <w:proofErr w:type="spellEnd"/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::argB; pyrg89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>-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;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 xml:space="preserve"> </w:t>
            </w:r>
            <w:r w:rsidR="0059458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v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eA</w:t>
            </w:r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>+</w:t>
            </w:r>
          </w:p>
        </w:tc>
      </w:tr>
      <w:tr w:rsidR="002C7D36" w:rsidRPr="004844CA" w14:paraId="3FDD142D" w14:textId="77777777" w:rsidTr="00482585">
        <w:trPr>
          <w:trHeight w:val="320"/>
        </w:trPr>
        <w:tc>
          <w:tcPr>
            <w:tcW w:w="1985" w:type="dxa"/>
            <w:noWrap/>
          </w:tcPr>
          <w:p w14:paraId="1F5C3361" w14:textId="77777777" w:rsidR="002C7D36" w:rsidRPr="00F52A55" w:rsidRDefault="002C7D36" w:rsidP="0048258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GFP OE</w:t>
            </w:r>
          </w:p>
        </w:tc>
        <w:tc>
          <w:tcPr>
            <w:tcW w:w="7654" w:type="dxa"/>
            <w:noWrap/>
          </w:tcPr>
          <w:p w14:paraId="2F2BD6D2" w14:textId="77777777" w:rsidR="002C7D36" w:rsidRPr="0059458B" w:rsidRDefault="002C7D36" w:rsidP="0048258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</w:pPr>
            <w:proofErr w:type="spellStart"/>
            <w:r w:rsidRPr="0059458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pGPDH</w:t>
            </w:r>
            <w:proofErr w:type="spellEnd"/>
            <w:r w:rsidRPr="0059458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-GFP Nat</w:t>
            </w:r>
            <w:r w:rsidRPr="0059458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>+</w:t>
            </w:r>
            <w:r w:rsidRPr="0059458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; paba</w:t>
            </w:r>
            <w:r w:rsidR="0059458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A1</w:t>
            </w:r>
            <w:r w:rsidRPr="0059458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 xml:space="preserve">; </w:t>
            </w:r>
            <w:proofErr w:type="spellStart"/>
            <w:r w:rsidRPr="0059458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nkuAΔ</w:t>
            </w:r>
            <w:proofErr w:type="spellEnd"/>
            <w:r w:rsidRPr="0059458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::argB;</w:t>
            </w:r>
            <w:r w:rsidR="0059458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 xml:space="preserve"> yA2 v</w:t>
            </w:r>
            <w:r w:rsidRPr="0059458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eA</w:t>
            </w:r>
            <w:r w:rsidRPr="0059458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>+</w:t>
            </w:r>
          </w:p>
        </w:tc>
      </w:tr>
      <w:tr w:rsidR="0059458B" w:rsidRPr="004844CA" w14:paraId="53643F31" w14:textId="77777777" w:rsidTr="00482585">
        <w:trPr>
          <w:trHeight w:val="320"/>
        </w:trPr>
        <w:tc>
          <w:tcPr>
            <w:tcW w:w="1985" w:type="dxa"/>
            <w:noWrap/>
          </w:tcPr>
          <w:p w14:paraId="1F5BCCAE" w14:textId="77777777" w:rsidR="0059458B" w:rsidRDefault="0059458B" w:rsidP="0048258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Sak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-GFP</w:t>
            </w:r>
          </w:p>
        </w:tc>
        <w:tc>
          <w:tcPr>
            <w:tcW w:w="7654" w:type="dxa"/>
            <w:noWrap/>
          </w:tcPr>
          <w:p w14:paraId="1FC7E9E2" w14:textId="3A53D50A" w:rsidR="0059458B" w:rsidRPr="0059458B" w:rsidRDefault="0059458B" w:rsidP="00482585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</w:pPr>
            <w:r w:rsidRPr="00F52A55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  <w:lang w:val="en-IE"/>
              </w:rPr>
              <w:t>﻿</w:t>
            </w:r>
            <w:proofErr w:type="spellStart"/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nkuAΔ</w:t>
            </w:r>
            <w:proofErr w:type="spellEnd"/>
            <w:r w:rsidRPr="00F5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::argB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 xml:space="preserve"> pabaA1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sakA</w:t>
            </w:r>
            <w:proofErr w:type="spellEnd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-GFP::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pyroA</w:t>
            </w:r>
            <w:proofErr w:type="spellEnd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>+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 xml:space="preserve"> pyroA4</w:t>
            </w:r>
            <w:r w:rsidR="00B349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 xml:space="preserve"> </w:t>
            </w:r>
            <w:r w:rsidR="00B349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v</w:t>
            </w:r>
            <w:r w:rsidR="00B3496D" w:rsidRPr="0059458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IE"/>
              </w:rPr>
              <w:t>eA</w:t>
            </w:r>
            <w:r w:rsidR="00B3496D" w:rsidRPr="0059458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IE"/>
              </w:rPr>
              <w:t>+</w:t>
            </w:r>
          </w:p>
        </w:tc>
      </w:tr>
    </w:tbl>
    <w:p w14:paraId="47D92E91" w14:textId="77777777" w:rsidR="002C7D36" w:rsidRDefault="002C7D36" w:rsidP="002C7D36">
      <w:pPr>
        <w:spacing w:line="480" w:lineRule="auto"/>
        <w:jc w:val="both"/>
        <w:outlineLvl w:val="0"/>
        <w:rPr>
          <w:rFonts w:ascii="Arial" w:hAnsi="Arial" w:cs="Arial"/>
          <w:b/>
          <w:lang w:val="en-US"/>
        </w:rPr>
      </w:pPr>
      <w:bookmarkStart w:id="0" w:name="_GoBack"/>
      <w:bookmarkEnd w:id="0"/>
    </w:p>
    <w:p w14:paraId="71DC3C80" w14:textId="77777777" w:rsidR="002C7D36" w:rsidRDefault="002C7D36" w:rsidP="002C7D36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909F3D0" w14:textId="77777777" w:rsidR="000F0744" w:rsidRDefault="00F70DE7"/>
    <w:sectPr w:rsidR="000F0744" w:rsidSect="00DC0A85">
      <w:footerReference w:type="even" r:id="rId6"/>
      <w:footerReference w:type="default" r:id="rId7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8A92D8" w14:textId="77777777" w:rsidR="00F70DE7" w:rsidRDefault="00F70DE7" w:rsidP="00327639">
      <w:r>
        <w:separator/>
      </w:r>
    </w:p>
  </w:endnote>
  <w:endnote w:type="continuationSeparator" w:id="0">
    <w:p w14:paraId="18AE115C" w14:textId="77777777" w:rsidR="00F70DE7" w:rsidRDefault="00F70DE7" w:rsidP="003276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70398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1D88F0" w14:textId="77777777" w:rsidR="00792AA2" w:rsidRDefault="00327639" w:rsidP="00723BA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767A65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1B246C" w14:textId="77777777" w:rsidR="00792AA2" w:rsidRDefault="00F70DE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267975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E3BE6F" w14:textId="77777777" w:rsidR="00792AA2" w:rsidRDefault="00327639" w:rsidP="00723BA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767A65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9458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E0DA8FB" w14:textId="77777777" w:rsidR="00792AA2" w:rsidRDefault="00F70D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7F6786" w14:textId="77777777" w:rsidR="00F70DE7" w:rsidRDefault="00F70DE7" w:rsidP="00327639">
      <w:r>
        <w:separator/>
      </w:r>
    </w:p>
  </w:footnote>
  <w:footnote w:type="continuationSeparator" w:id="0">
    <w:p w14:paraId="0B6286DB" w14:textId="77777777" w:rsidR="00F70DE7" w:rsidRDefault="00F70DE7" w:rsidP="003276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C7D36"/>
    <w:rsid w:val="001A6FD4"/>
    <w:rsid w:val="002C71B0"/>
    <w:rsid w:val="002C7D36"/>
    <w:rsid w:val="00327639"/>
    <w:rsid w:val="00536172"/>
    <w:rsid w:val="0059458B"/>
    <w:rsid w:val="00767A65"/>
    <w:rsid w:val="008A720E"/>
    <w:rsid w:val="00B3496D"/>
    <w:rsid w:val="00BF7A63"/>
    <w:rsid w:val="00F70DE7"/>
    <w:rsid w:val="00FC7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A9254"/>
  <w15:docId w15:val="{DED5AF48-1DD5-F144-8D56-430699C27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7D3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C7D3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7D36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C7D36"/>
  </w:style>
  <w:style w:type="table" w:styleId="TableGrid">
    <w:name w:val="Table Grid"/>
    <w:basedOn w:val="TableNormal"/>
    <w:uiPriority w:val="39"/>
    <w:rsid w:val="002C7D36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C7D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goldman</dc:creator>
  <cp:lastModifiedBy>Leandro J. Assis</cp:lastModifiedBy>
  <cp:revision>5</cp:revision>
  <dcterms:created xsi:type="dcterms:W3CDTF">2020-05-07T13:44:00Z</dcterms:created>
  <dcterms:modified xsi:type="dcterms:W3CDTF">2020-06-27T11:58:00Z</dcterms:modified>
</cp:coreProperties>
</file>